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95571" w14:textId="0EFF33AC" w:rsidR="000019B0" w:rsidRPr="000019B0" w:rsidRDefault="000019B0" w:rsidP="000019B0">
      <w:pPr>
        <w:jc w:val="center"/>
        <w:rPr>
          <w:b/>
          <w:bCs/>
        </w:rPr>
      </w:pPr>
      <w:r w:rsidRPr="000019B0">
        <w:rPr>
          <w:b/>
          <w:bCs/>
        </w:rPr>
        <w:t>Description of Additional Supplementary Files</w:t>
      </w:r>
    </w:p>
    <w:p w14:paraId="6AD42747" w14:textId="77777777" w:rsidR="000019B0" w:rsidRDefault="000019B0">
      <w:r>
        <w:t xml:space="preserve">Supplementary Data Table 1: Datasets used in this study </w:t>
      </w:r>
    </w:p>
    <w:p w14:paraId="58F2396E" w14:textId="77777777" w:rsidR="000019B0" w:rsidRDefault="000019B0">
      <w:r>
        <w:t xml:space="preserve">Supplementary Data Table 2: Comparative performances of </w:t>
      </w:r>
      <w:proofErr w:type="spellStart"/>
      <w:r>
        <w:t>RiboTIE</w:t>
      </w:r>
      <w:proofErr w:type="spellEnd"/>
      <w:r>
        <w:t xml:space="preserve"> with different tools </w:t>
      </w:r>
    </w:p>
    <w:p w14:paraId="0CBDFC64" w14:textId="6F883F53" w:rsidR="000019B0" w:rsidRDefault="000019B0">
      <w:r>
        <w:t xml:space="preserve">Supplementary Data Table 3: </w:t>
      </w:r>
      <w:proofErr w:type="spellStart"/>
      <w:r>
        <w:t>ncORFs</w:t>
      </w:r>
      <w:proofErr w:type="spellEnd"/>
      <w:r>
        <w:t xml:space="preserve"> called in all 6 pancreatic progenitor cells, grouped for each tool. </w:t>
      </w:r>
    </w:p>
    <w:p w14:paraId="005EF007" w14:textId="77777777" w:rsidR="000019B0" w:rsidRDefault="000019B0">
      <w:r>
        <w:t xml:space="preserve">Supplementary Data Table 4: Differentially expressed </w:t>
      </w:r>
      <w:proofErr w:type="spellStart"/>
      <w:r>
        <w:t>ncORFs</w:t>
      </w:r>
      <w:proofErr w:type="spellEnd"/>
      <w:r>
        <w:t xml:space="preserve"> between medulloblastoma cell lines with high and low MYC expression. </w:t>
      </w:r>
    </w:p>
    <w:p w14:paraId="6C7D3385" w14:textId="77777777" w:rsidR="000019B0" w:rsidRDefault="000019B0">
      <w:r>
        <w:t xml:space="preserve">Supplementary Data Table 5: Gene network analysis results for the differentially expressed </w:t>
      </w:r>
      <w:proofErr w:type="spellStart"/>
      <w:r>
        <w:t>ncORFs</w:t>
      </w:r>
      <w:proofErr w:type="spellEnd"/>
      <w:r>
        <w:t xml:space="preserve"> called by </w:t>
      </w:r>
      <w:proofErr w:type="spellStart"/>
      <w:r>
        <w:t>RiboTIE</w:t>
      </w:r>
      <w:proofErr w:type="spellEnd"/>
      <w:r>
        <w:t xml:space="preserve"> </w:t>
      </w:r>
    </w:p>
    <w:p w14:paraId="310118B2" w14:textId="552AF81C" w:rsidR="00C30747" w:rsidRDefault="000019B0">
      <w:r>
        <w:t xml:space="preserve">Supplementary Data Table 6: Mass spectrometry and CRISPR-screen results for </w:t>
      </w:r>
      <w:proofErr w:type="spellStart"/>
      <w:r>
        <w:t>ncORFs</w:t>
      </w:r>
      <w:proofErr w:type="spellEnd"/>
      <w:r>
        <w:t xml:space="preserve"> called in medulloblastoma data.</w:t>
      </w:r>
    </w:p>
    <w:sectPr w:rsidR="00C30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B0"/>
    <w:rsid w:val="000019B0"/>
    <w:rsid w:val="0057637C"/>
    <w:rsid w:val="00C30747"/>
    <w:rsid w:val="00D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09ADC"/>
  <w15:chartTrackingRefBased/>
  <w15:docId w15:val="{AF423443-0DEC-4C63-AFE6-63BCEB38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9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9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milius</dc:creator>
  <cp:keywords/>
  <dc:description/>
  <cp:lastModifiedBy>Hannah Emilius</cp:lastModifiedBy>
  <cp:revision>1</cp:revision>
  <dcterms:created xsi:type="dcterms:W3CDTF">2025-01-22T21:59:00Z</dcterms:created>
  <dcterms:modified xsi:type="dcterms:W3CDTF">2025-01-22T22:01:00Z</dcterms:modified>
</cp:coreProperties>
</file>